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7</w:t>
      </w:r>
      <w:r>
        <w:rPr>
          <w:rFonts w:cs="Times New Roman" w:ascii="Times New Roman" w:hAnsi="Times New Roman"/>
          <w:lang w:val="en-US"/>
        </w:rPr>
        <w:t>: description and statistics referred to the SNPs that showed p&lt;0.05 (response phenotype) in both the analyzed samples.</w:t>
      </w:r>
    </w:p>
    <w:p>
      <w:pPr>
        <w:pStyle w:val="Normal"/>
        <w:ind w:left="0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447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5"/>
        <w:gridCol w:w="585"/>
        <w:gridCol w:w="1140"/>
        <w:gridCol w:w="1102"/>
        <w:gridCol w:w="896"/>
        <w:gridCol w:w="1090"/>
        <w:gridCol w:w="1140"/>
        <w:gridCol w:w="1102"/>
        <w:gridCol w:w="896"/>
        <w:gridCol w:w="1220"/>
        <w:gridCol w:w="4118"/>
      </w:tblGrid>
      <w:tr>
        <w:trPr>
          <w:trHeight w:val="330" w:hRule="atLeast"/>
        </w:trPr>
        <w:tc>
          <w:tcPr>
            <w:tcW w:w="11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it-IT"/>
              </w:rPr>
            </w:r>
          </w:p>
        </w:tc>
        <w:tc>
          <w:tcPr>
            <w:tcW w:w="4228" w:type="dxa"/>
            <w:gridSpan w:val="4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TAR*D sample</w:t>
            </w:r>
          </w:p>
        </w:tc>
        <w:tc>
          <w:tcPr>
            <w:tcW w:w="4358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Korean sample</w:t>
            </w:r>
          </w:p>
        </w:tc>
        <w:tc>
          <w:tcPr>
            <w:tcW w:w="4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Annotation</w:t>
            </w:r>
          </w:p>
        </w:tc>
      </w:tr>
      <w:tr>
        <w:trPr>
          <w:trHeight w:val="33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NP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Chr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osition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odds ratio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tatistic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osition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odds ratio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statistic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p</w:t>
            </w:r>
          </w:p>
        </w:tc>
        <w:tc>
          <w:tcPr>
            <w:tcW w:w="41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10076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40796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4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1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66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37055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2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8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718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19956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429655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04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444305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92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4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43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4A5(-0.317kb)|MTHFD2(+0.627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48326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144867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2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4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811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37883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6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9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848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49184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835200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6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0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74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916218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46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6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1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49847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541599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04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5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40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634624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1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7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13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76870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52260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4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9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64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56602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.3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7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337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82377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293443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34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0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76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326443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7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7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29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DH23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99467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123399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5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6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5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156399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49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13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IMM23B(0)|NCOA4(-1.114kb)|MSMB(+1.475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099724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800630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0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8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530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833629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24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02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248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TNNA3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08165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456617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31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0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62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646518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6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1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463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17607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486152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68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29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0989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657525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86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6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95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TMBIM4(+11.4kb)|IRAK3(-7.72kb)|=missense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17771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824195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1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1.96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9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995568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3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2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85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RS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18993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077070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44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9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84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078071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54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95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HPSE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5189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529980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7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4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22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681542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8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6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00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61801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423741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7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52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0418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533941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86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77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65492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282094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3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1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19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530935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41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22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EPT9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66506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52220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14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63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844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53220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09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9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61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DLRAD4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73543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106013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5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08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102554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2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0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507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RR27(0)|CSN1S2BP(+13.13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173766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924386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4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1.99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65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902441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85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3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26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NR3C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249888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860071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1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4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47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838126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2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299047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417098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0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7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81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445451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45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6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9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33169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003113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4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05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223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113313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1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5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3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46093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118397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66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0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51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111479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1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6598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GS2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59849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939505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32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5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4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157753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82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56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01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RRK1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687312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11160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23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0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54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214508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1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9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597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APGEF5(-12.82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707692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354399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34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7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28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361138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7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31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775923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153438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3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77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417938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13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998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199912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459254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6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89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560272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269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6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9258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K8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04653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630742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61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99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607043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2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2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25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25A4(0)|KIAA1430(-10.38kb)|=missense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11246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45141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9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9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25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59041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4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5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579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ACNA1A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14964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96244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0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912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01444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82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1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37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1945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954017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5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4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10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932072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85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48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27998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794913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0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907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791337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51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4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AB3C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29926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489985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6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8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29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506192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64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85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265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ON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35051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581629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5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8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73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575957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76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EYS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39214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283324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5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07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286672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85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0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9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53256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03213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3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2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53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16187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25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50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215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58996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870888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8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6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6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090787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33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4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10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ZNF774(+3.161kb)|GABARAPL3(+15.2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621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58799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36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73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615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53499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29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8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721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277663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025276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5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41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021275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14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9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60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32229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657160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5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9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62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692106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8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3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953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PTN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392298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672681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96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2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99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758699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7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4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205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OL5A1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8925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876887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1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9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909122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85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6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8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TENM4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93777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282292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6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5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331771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44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2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26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OPCML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4941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973261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2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7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27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975757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62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29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0993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HIT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51277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9930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7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3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2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0930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81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8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72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52109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016975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0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9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60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036823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.1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72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637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58285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6343878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64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4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12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744587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4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4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908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HTR2A-AS1(+15.44kb)|HTR2A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0526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662027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2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78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813589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75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7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03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KSR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47945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495032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8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6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0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591050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.37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7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7471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NINJ1(+13.94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58673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23866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8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17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1476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19438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84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1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46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6317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13155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51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7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93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09154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19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5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08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CDC3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74608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735346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0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67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748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798703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0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42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757604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19961173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4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9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6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024470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7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9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827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CTR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76982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49258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521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3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2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51758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34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75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79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96603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657315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52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45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0557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688039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193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0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53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69748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634162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1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9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18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642163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85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206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737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INC00602(+18.53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13880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853373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5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71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869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024746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08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9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81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FAIM2(-13.21kb)|BCDIN3D-AS1(+12.53kb)|BCDIN3D(+10.56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19496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635395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43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6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78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72789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6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3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163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25761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159445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5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09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191186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5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7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98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45936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6972663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90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37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073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008869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19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5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137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UTS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561228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398297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9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9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82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4266504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30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6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91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ARHGAP15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57367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900860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8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45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901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9155105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05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8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69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INC0112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61646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548343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75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0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5508428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754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1.99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6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ARB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73769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1416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48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0488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61167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40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621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SLC6A3(+15.62kb)|LPCAT1(-0.374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782195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795786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21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723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646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811993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79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658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7871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MAGI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87160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893011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1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3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34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894011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9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77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95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INGO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7911727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3214869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56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67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87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322487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637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7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97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FGFR2(-12.96kb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8031166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163382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2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4678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408273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3259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69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7085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8089159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7256074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73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61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881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4900207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.59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09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629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LOC100287225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84744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698495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02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3.03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2382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701843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406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48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30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30034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574995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58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3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6951950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24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0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534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HS6ST3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30186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2656760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89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0378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93858759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40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03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42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315310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4249431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29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64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0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5351431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7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512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2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81338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9406382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82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25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59431342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5193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13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3313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855392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31415936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814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-2.339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933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29933246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22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4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506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COL6A4P2(0)</w:t>
            </w:r>
          </w:p>
        </w:tc>
      </w:tr>
      <w:tr>
        <w:trPr>
          <w:trHeight w:val="315" w:hRule="atLeast"/>
        </w:trPr>
        <w:tc>
          <w:tcPr>
            <w:tcW w:w="11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rs9881693</w:t>
            </w:r>
          </w:p>
        </w:tc>
        <w:tc>
          <w:tcPr>
            <w:tcW w:w="58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286277</w:t>
            </w:r>
          </w:p>
        </w:tc>
        <w:tc>
          <w:tcPr>
            <w:tcW w:w="11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.217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212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2697</w:t>
            </w:r>
          </w:p>
        </w:tc>
        <w:tc>
          <w:tcPr>
            <w:tcW w:w="114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14311273</w:t>
            </w:r>
          </w:p>
        </w:tc>
        <w:tc>
          <w:tcPr>
            <w:tcW w:w="110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101</w:t>
            </w:r>
          </w:p>
        </w:tc>
        <w:tc>
          <w:tcPr>
            <w:tcW w:w="8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2.349</w:t>
            </w:r>
          </w:p>
        </w:tc>
        <w:tc>
          <w:tcPr>
            <w:tcW w:w="1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0.0188</w:t>
            </w:r>
          </w:p>
        </w:tc>
        <w:tc>
          <w:tcPr>
            <w:tcW w:w="41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it-IT"/>
              </w:rPr>
              <w:t>.</w:t>
            </w:r>
          </w:p>
        </w:tc>
      </w:tr>
    </w:tbl>
    <w:p>
      <w:pPr>
        <w:pStyle w:val="Normal"/>
        <w:ind w:left="0" w:hanging="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126" w:hanging="714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before="280" w:after="280"/>
      <w:ind w:left="0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ind w:left="0" w:hanging="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16:03:00Z</dcterms:created>
  <dc:creator>CHIARA</dc:creator>
  <dc:description/>
  <cp:keywords/>
  <dc:language>en-US</dc:language>
  <cp:lastModifiedBy>jmyanoc</cp:lastModifiedBy>
  <dcterms:modified xsi:type="dcterms:W3CDTF">2016-04-12T18:52:00Z</dcterms:modified>
  <cp:revision>3</cp:revision>
  <dc:subject/>
  <dc:title/>
</cp:coreProperties>
</file>